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9559A" w14:textId="77777777" w:rsid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Supplementary file 1: </w:t>
      </w:r>
      <w:bookmarkStart w:id="0" w:name="_GoBack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earch details</w:t>
      </w:r>
      <w: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</w:t>
      </w:r>
      <w:bookmarkEnd w:id="0"/>
    </w:p>
    <w:p w14:paraId="69E5F37F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Ovid MEDLINE(R) &lt;1946 to present&gt;</w:t>
      </w:r>
    </w:p>
    <w:p w14:paraId="35BB4766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</w:p>
    <w:p w14:paraId="6CAEDBFC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1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(depression or (depressive and disorder) or (mood and disorder) or (mental and disorder) or (mental and illness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disorder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illness) or (psychological and autopsy)</w:t>
      </w:r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).ab.</w:t>
      </w:r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or (depression or (depressive and disorder) or (mood and disorder) or (mental and disorder) or (mental and illness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disorder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illness) or (psychological and autopsy)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478228</w:t>
      </w:r>
    </w:p>
    <w:p w14:paraId="0B3A3AC7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2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(</w:t>
      </w:r>
      <w:proofErr w:type="spellStart"/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elf?harm</w:t>
      </w:r>
      <w:proofErr w:type="spellEnd"/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uicid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).ab.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elf?harm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uicid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82107</w:t>
      </w:r>
    </w:p>
    <w:p w14:paraId="53ED8AE1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3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 xml:space="preserve">(Afghanistan* or Bangladesh* or Bhutan* or India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Maldiv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or Nepal* or Pakistan* or Sri Lanka*</w:t>
      </w:r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).ab.</w:t>
      </w:r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or (Afghanistan* or Bangladesh* or Bhutan* or India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Maldiv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or Nepal* or Pakistan* or Sri Lanka*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231616</w:t>
      </w:r>
    </w:p>
    <w:p w14:paraId="5AF5C87B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4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1 and 2 and 3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568</w:t>
      </w:r>
    </w:p>
    <w:p w14:paraId="2219025C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5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limit 4 to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english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language and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y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="2001 - 2020")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463</w:t>
      </w:r>
    </w:p>
    <w:p w14:paraId="347C3793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</w:p>
    <w:p w14:paraId="1C6CC611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proofErr w:type="spellStart"/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Embase</w:t>
      </w:r>
      <w:proofErr w:type="spellEnd"/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&lt;1980 to 2021 Week 39&gt;</w:t>
      </w:r>
    </w:p>
    <w:p w14:paraId="13F72E7B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</w:p>
    <w:p w14:paraId="0CBECFEC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1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(depression or (depressive and disorder) or (mood and disorder) or (mental and disorder) or (mental and illness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disorder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illness) or (psychological and autopsy)</w:t>
      </w:r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).ab.</w:t>
      </w:r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or (depression or (depressive and disorder) or (mood and disorder) or (mental and disorder) or (mental and illness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disorder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illness) or (psychological and autopsy)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663358</w:t>
      </w:r>
    </w:p>
    <w:p w14:paraId="0F3B3CCC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2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(</w:t>
      </w:r>
      <w:proofErr w:type="spellStart"/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elf?harm</w:t>
      </w:r>
      <w:proofErr w:type="spellEnd"/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uicid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).ab.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elf?harm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uicid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103154</w:t>
      </w:r>
    </w:p>
    <w:p w14:paraId="6E980A17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3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 xml:space="preserve">(Afghanistan* or Bangladesh* or Bhutan* or India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Maldiv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or Nepal* or Pakistan* or Sri Lanka*</w:t>
      </w:r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).ab.</w:t>
      </w:r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or (Afghanistan* or Bangladesh* or Bhutan* or India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Maldiv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or Nepal* or Pakistan* or Sri Lanka*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306157</w:t>
      </w:r>
    </w:p>
    <w:p w14:paraId="59C80618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4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1 and 2 and 3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811</w:t>
      </w:r>
    </w:p>
    <w:p w14:paraId="699EBCBB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5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limit 4 to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english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language and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y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="2001 - 2020")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697</w:t>
      </w:r>
    </w:p>
    <w:p w14:paraId="09BB2F00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</w:p>
    <w:p w14:paraId="6D06B70A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APA </w:t>
      </w:r>
      <w:proofErr w:type="spellStart"/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PsycInfo</w:t>
      </w:r>
      <w:proofErr w:type="spellEnd"/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&lt;1806 to September Week 4 2021&gt;</w:t>
      </w:r>
    </w:p>
    <w:p w14:paraId="35A8E2A2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</w:p>
    <w:p w14:paraId="2B0B3F30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1</w:t>
      </w:r>
      <w:r w:rsidRPr="00A4310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ab/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(depression or (depressive and disorder) or (mood and disorder) or (mental and disorder) or (mental and illness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disorder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* and illness) or (psychological 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lastRenderedPageBreak/>
        <w:t>and autopsy)</w:t>
      </w:r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).ab.</w:t>
      </w:r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or (depression or (depressive and disorder) or (mood and disorder) or (mental and disorder) or (mental and illness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disorder)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psychiat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and illness) or (psychological and autopsy)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395785</w:t>
      </w:r>
    </w:p>
    <w:p w14:paraId="6983E236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2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(</w:t>
      </w:r>
      <w:proofErr w:type="spellStart"/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elf?harm</w:t>
      </w:r>
      <w:proofErr w:type="spellEnd"/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uicid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).ab. or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elf?harm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uicid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68501</w:t>
      </w:r>
    </w:p>
    <w:p w14:paraId="038A204A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3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 xml:space="preserve">(Afghanistan* or Bangladesh* or Bhutan* or India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Maldiv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or Nepal* or Pakistan* or Sri Lanka*</w:t>
      </w:r>
      <w:proofErr w:type="gram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).ab.</w:t>
      </w:r>
      <w:proofErr w:type="gram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or (Afghanistan* or Bangladesh* or Bhutan* or India* or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Maldiv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* or Nepal* or Pakistan* or Sri Lanka*).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ti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.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47057</w:t>
      </w:r>
    </w:p>
    <w:p w14:paraId="65057539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4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1 and 2 and 3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474</w:t>
      </w:r>
    </w:p>
    <w:p w14:paraId="1D6EEA58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</w:pP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5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limit 4 to (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english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 xml:space="preserve"> language and </w:t>
      </w:r>
      <w:proofErr w:type="spellStart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yr</w:t>
      </w:r>
      <w:proofErr w:type="spellEnd"/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="2001 - 2020")</w:t>
      </w:r>
      <w:r w:rsidRPr="00A43106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ab/>
        <w:t>374</w:t>
      </w:r>
    </w:p>
    <w:p w14:paraId="4320F541" w14:textId="77777777" w:rsidR="00A43106" w:rsidRPr="00A43106" w:rsidRDefault="00A43106" w:rsidP="00A43106">
      <w:pP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</w:p>
    <w:p w14:paraId="626D9CCC" w14:textId="77777777" w:rsidR="00225A0E" w:rsidRDefault="00A43106"/>
    <w:sectPr w:rsidR="00225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8CB"/>
    <w:rsid w:val="000A2AEC"/>
    <w:rsid w:val="009219BA"/>
    <w:rsid w:val="00A43106"/>
    <w:rsid w:val="00C128CB"/>
    <w:rsid w:val="00FE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7D6A"/>
  <w15:chartTrackingRefBased/>
  <w15:docId w15:val="{EBA66B11-D841-4D10-9A46-04FDD6471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128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8CB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2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4</Words>
  <Characters>2138</Characters>
  <Application>Microsoft Macintosh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Office User</cp:lastModifiedBy>
  <cp:revision>3</cp:revision>
  <dcterms:created xsi:type="dcterms:W3CDTF">2021-10-04T05:09:00Z</dcterms:created>
  <dcterms:modified xsi:type="dcterms:W3CDTF">2021-10-07T17:48:00Z</dcterms:modified>
</cp:coreProperties>
</file>